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DF138" w14:textId="77777777" w:rsidR="00BF0585" w:rsidRDefault="00BF0585" w:rsidP="00BF0585">
      <w:pPr>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color w:val="222222"/>
          <w:sz w:val="24"/>
          <w:szCs w:val="24"/>
          <w:highlight w:val="white"/>
        </w:rPr>
        <w:t xml:space="preserve">APPENDIX A – Survey </w:t>
      </w:r>
    </w:p>
    <w:p w14:paraId="384BEDF3" w14:textId="77777777" w:rsidR="00BF0585" w:rsidRDefault="00BF0585" w:rsidP="00BF0585">
      <w:pPr>
        <w:rPr>
          <w:rFonts w:ascii="Times New Roman" w:eastAsia="Times New Roman" w:hAnsi="Times New Roman" w:cs="Times New Roman"/>
          <w:sz w:val="24"/>
          <w:szCs w:val="24"/>
        </w:rPr>
      </w:pPr>
      <w:r>
        <w:rPr>
          <w:rFonts w:ascii="Times New Roman" w:eastAsia="Times New Roman" w:hAnsi="Times New Roman" w:cs="Times New Roman"/>
          <w:sz w:val="24"/>
          <w:szCs w:val="24"/>
        </w:rPr>
        <w:t>I. Demographics</w:t>
      </w:r>
    </w:p>
    <w:p w14:paraId="53F45FD0" w14:textId="77777777" w:rsidR="00BF0585" w:rsidRDefault="00BF0585" w:rsidP="00BF058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specialty is your residency program in?</w:t>
      </w:r>
    </w:p>
    <w:p w14:paraId="610C94EA"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Allergy and immunology</w:t>
      </w:r>
    </w:p>
    <w:p w14:paraId="3AB9B37E"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Anesthesia</w:t>
      </w:r>
    </w:p>
    <w:p w14:paraId="0127C47D"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Dermatology</w:t>
      </w:r>
    </w:p>
    <w:p w14:paraId="6DA9AF79"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medicine</w:t>
      </w:r>
    </w:p>
    <w:p w14:paraId="21BD9A6A"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Endocrinology</w:t>
      </w:r>
    </w:p>
    <w:p w14:paraId="01D99147"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Family medicine</w:t>
      </w:r>
    </w:p>
    <w:p w14:paraId="12A7102F"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ternal medicine</w:t>
      </w:r>
    </w:p>
    <w:p w14:paraId="2E24A82E"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Gastroenterology</w:t>
      </w:r>
    </w:p>
    <w:p w14:paraId="4F54B3AB"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General surgery</w:t>
      </w:r>
    </w:p>
    <w:p w14:paraId="7F7D817B"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Hematology</w:t>
      </w:r>
    </w:p>
    <w:p w14:paraId="0CDD4E23"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Neurological surgery</w:t>
      </w:r>
    </w:p>
    <w:p w14:paraId="210B5156"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Neurology</w:t>
      </w:r>
    </w:p>
    <w:p w14:paraId="4A3C01B2"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bstetrics and gynecology</w:t>
      </w:r>
    </w:p>
    <w:p w14:paraId="7B19DF01"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phthalmology</w:t>
      </w:r>
    </w:p>
    <w:p w14:paraId="2A8D254C"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rthopedic surgery</w:t>
      </w:r>
    </w:p>
    <w:p w14:paraId="03DC98E0"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olaryngology</w:t>
      </w:r>
    </w:p>
    <w:p w14:paraId="40E168B2"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Pathology</w:t>
      </w:r>
    </w:p>
    <w:p w14:paraId="227A4BA8"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Pediatrics</w:t>
      </w:r>
    </w:p>
    <w:p w14:paraId="48B54173"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Plastic surgery</w:t>
      </w:r>
    </w:p>
    <w:p w14:paraId="6C9CB550"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Physical medicine &amp; rehabilitation</w:t>
      </w:r>
    </w:p>
    <w:p w14:paraId="52E4A46A"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Psychiatry</w:t>
      </w:r>
    </w:p>
    <w:p w14:paraId="28845525"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Radiation oncology</w:t>
      </w:r>
    </w:p>
    <w:p w14:paraId="77C32FB9"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Radiology (diagnostic)</w:t>
      </w:r>
    </w:p>
    <w:p w14:paraId="160AD0C2"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oracic surgery</w:t>
      </w:r>
    </w:p>
    <w:p w14:paraId="37F76264"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Urology</w:t>
      </w:r>
    </w:p>
    <w:p w14:paraId="28866DD9"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surgical subspecialty</w:t>
      </w:r>
    </w:p>
    <w:p w14:paraId="4830D74D"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4C08B07"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llowship (please specify division)</w:t>
      </w:r>
    </w:p>
    <w:p w14:paraId="39A24E28" w14:textId="77777777" w:rsidR="00BF0585" w:rsidRDefault="00BF0585" w:rsidP="00BF058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region is your program located?</w:t>
      </w:r>
    </w:p>
    <w:p w14:paraId="229D1A5E"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rtheast</w:t>
      </w:r>
    </w:p>
    <w:p w14:paraId="000946B8"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Midwest</w:t>
      </w:r>
    </w:p>
    <w:p w14:paraId="7EEAA7A7"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uth</w:t>
      </w:r>
    </w:p>
    <w:p w14:paraId="0B2EB552"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est</w:t>
      </w:r>
    </w:p>
    <w:p w14:paraId="19EED173"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79E5E744" w14:textId="77777777" w:rsidR="00BF0585" w:rsidRDefault="00BF0585" w:rsidP="00BF058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live in a state where fertility coverage by insurance is mandated? (Note: As of 2018, these states are Arkansas, Connecticut, Hawaii, Illinois, Louisiana, Maryland, </w:t>
      </w:r>
      <w:r>
        <w:rPr>
          <w:rFonts w:ascii="Times New Roman" w:eastAsia="Times New Roman" w:hAnsi="Times New Roman" w:cs="Times New Roman"/>
          <w:sz w:val="24"/>
          <w:szCs w:val="24"/>
        </w:rPr>
        <w:lastRenderedPageBreak/>
        <w:t>Massachusetts, Montana, New Jersey, New York, Ohio, Rhode Island, and West Virginia)</w:t>
      </w:r>
    </w:p>
    <w:p w14:paraId="03E60847"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2AD846EA"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46253E8C" w14:textId="77777777" w:rsidR="00BF0585" w:rsidRDefault="00BF0585" w:rsidP="00BF058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many total residents do you oversee?</w:t>
      </w:r>
    </w:p>
    <w:p w14:paraId="1DDD5BE6"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lt;20</w:t>
      </w:r>
    </w:p>
    <w:p w14:paraId="501B54A1"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21-50</w:t>
      </w:r>
    </w:p>
    <w:p w14:paraId="438A88AB"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51-99</w:t>
      </w:r>
    </w:p>
    <w:p w14:paraId="34A9DC57"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100 and over</w:t>
      </w:r>
    </w:p>
    <w:p w14:paraId="7376D5BC" w14:textId="77777777" w:rsidR="00BF0585" w:rsidRDefault="00BF0585" w:rsidP="00BF058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old are you?</w:t>
      </w:r>
    </w:p>
    <w:p w14:paraId="30F28F39"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lt; 30</w:t>
      </w:r>
    </w:p>
    <w:p w14:paraId="646D5658"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30-39</w:t>
      </w:r>
    </w:p>
    <w:p w14:paraId="5196699A"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40-49</w:t>
      </w:r>
    </w:p>
    <w:p w14:paraId="125E078C"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50-59</w:t>
      </w:r>
    </w:p>
    <w:p w14:paraId="3C544E17"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60-69</w:t>
      </w:r>
    </w:p>
    <w:p w14:paraId="0944A618"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p w14:paraId="29A4A31D" w14:textId="77777777" w:rsidR="00BF0585" w:rsidRDefault="00BF0585" w:rsidP="00BF058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s your gender? </w:t>
      </w:r>
    </w:p>
    <w:p w14:paraId="2C125273"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p w14:paraId="55F1C11F"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p w14:paraId="368A96B5"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14:paraId="7DC46C6D" w14:textId="77777777" w:rsidR="00BF0585" w:rsidRDefault="00BF0585" w:rsidP="00BF058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ith what race/ethnicity do you identify? (Check all that apply)</w:t>
      </w:r>
    </w:p>
    <w:p w14:paraId="73808728"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Caucasian</w:t>
      </w:r>
    </w:p>
    <w:p w14:paraId="24CE0996"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Black/African American</w:t>
      </w:r>
    </w:p>
    <w:p w14:paraId="0F52834E"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Indian/Alaska Native</w:t>
      </w:r>
    </w:p>
    <w:p w14:paraId="6B840992"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Asian/Pacific Islander</w:t>
      </w:r>
    </w:p>
    <w:p w14:paraId="437015C2"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Latino/Hispanic</w:t>
      </w:r>
    </w:p>
    <w:p w14:paraId="3DFF86B9"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please specify) </w:t>
      </w:r>
    </w:p>
    <w:p w14:paraId="0EE0397B" w14:textId="77777777" w:rsidR="00BF0585" w:rsidRDefault="00BF0585" w:rsidP="00BF058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current marital status?</w:t>
      </w:r>
    </w:p>
    <w:p w14:paraId="4B09E818"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Married</w:t>
      </w:r>
    </w:p>
    <w:p w14:paraId="5619B456"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Partnered</w:t>
      </w:r>
    </w:p>
    <w:p w14:paraId="33283C5B"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Single</w:t>
      </w:r>
    </w:p>
    <w:p w14:paraId="29A0453A"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vorced</w:t>
      </w:r>
    </w:p>
    <w:p w14:paraId="048C9791"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209F52D2" w14:textId="77777777" w:rsidR="00BF0585" w:rsidRDefault="00BF0585" w:rsidP="00BF058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children?</w:t>
      </w:r>
    </w:p>
    <w:p w14:paraId="1B38FE29"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747B2363"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33098B85" w14:textId="77777777" w:rsidR="00BF0585" w:rsidRDefault="00BF0585" w:rsidP="00BF058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es, did you have your children while in residency or fellowship?</w:t>
      </w:r>
    </w:p>
    <w:p w14:paraId="103A3F37"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2597E8EA" w14:textId="77777777" w:rsidR="00BF0585" w:rsidRDefault="00BF0585" w:rsidP="00BF0585">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4FCF1ADF" w14:textId="77777777" w:rsidR="00BF0585" w:rsidRDefault="00BF0585" w:rsidP="00BF0585">
      <w:pPr>
        <w:rPr>
          <w:rFonts w:ascii="Times New Roman" w:eastAsia="Times New Roman" w:hAnsi="Times New Roman" w:cs="Times New Roman"/>
          <w:sz w:val="24"/>
          <w:szCs w:val="24"/>
        </w:rPr>
      </w:pPr>
    </w:p>
    <w:p w14:paraId="5746A9E3" w14:textId="77777777" w:rsidR="00BF0585" w:rsidRDefault="00BF0585" w:rsidP="00BF0585">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I. Residency Policies</w:t>
      </w:r>
    </w:p>
    <w:p w14:paraId="4CF0513D" w14:textId="77777777" w:rsidR="00BF0585" w:rsidRDefault="00BF0585" w:rsidP="00BF0585">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residency program’s policy on the amount of maternity leave granted to female residents?</w:t>
      </w:r>
    </w:p>
    <w:p w14:paraId="3A6980F4"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lt; 2 weeks</w:t>
      </w:r>
    </w:p>
    <w:p w14:paraId="7C84EAC7"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2- &lt;4 weeks</w:t>
      </w:r>
    </w:p>
    <w:p w14:paraId="122FC1D7"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4 - &lt;6 weeks</w:t>
      </w:r>
    </w:p>
    <w:p w14:paraId="4D2C1E29"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6 - &lt; 8 weeks</w:t>
      </w:r>
    </w:p>
    <w:p w14:paraId="308DE88E"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8 to &lt;12 weeks</w:t>
      </w:r>
    </w:p>
    <w:p w14:paraId="4F1F6B5F"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Greater than 12 weeks</w:t>
      </w:r>
    </w:p>
    <w:p w14:paraId="036708E9" w14:textId="77777777" w:rsidR="00BF0585" w:rsidRDefault="00BF0585" w:rsidP="00BF0585">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residency program’s policy on the amount of paternity leave granted to male residents?</w:t>
      </w:r>
    </w:p>
    <w:p w14:paraId="22CD8D9D"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lt; 2 weeks</w:t>
      </w:r>
    </w:p>
    <w:p w14:paraId="42BE9800"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2- &lt;4 weeks</w:t>
      </w:r>
    </w:p>
    <w:p w14:paraId="24DA1B48"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4 - &lt;6 weeks</w:t>
      </w:r>
    </w:p>
    <w:p w14:paraId="5E55667B"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6 - &lt; 8 weeks</w:t>
      </w:r>
    </w:p>
    <w:p w14:paraId="0D4967E9"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8 to &lt;12 weeks</w:t>
      </w:r>
    </w:p>
    <w:p w14:paraId="54240659"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Greater than 12 weeks</w:t>
      </w:r>
    </w:p>
    <w:p w14:paraId="051460B9" w14:textId="77777777" w:rsidR="00BF0585" w:rsidRDefault="00BF0585" w:rsidP="00BF0585">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ring parental leave, how is the </w:t>
      </w:r>
      <w:r>
        <w:rPr>
          <w:rFonts w:ascii="Times New Roman" w:eastAsia="Times New Roman" w:hAnsi="Times New Roman" w:cs="Times New Roman"/>
          <w:b/>
          <w:sz w:val="24"/>
          <w:szCs w:val="24"/>
        </w:rPr>
        <w:t>majority</w:t>
      </w:r>
      <w:r>
        <w:rPr>
          <w:rFonts w:ascii="Times New Roman" w:eastAsia="Times New Roman" w:hAnsi="Times New Roman" w:cs="Times New Roman"/>
          <w:sz w:val="24"/>
          <w:szCs w:val="24"/>
        </w:rPr>
        <w:t xml:space="preserve"> of missed work covered? (Check all that apply as significant coverage)</w:t>
      </w:r>
    </w:p>
    <w:p w14:paraId="79CF4B42"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By other residents</w:t>
      </w:r>
    </w:p>
    <w:p w14:paraId="208709B5"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By extra non-resident help (i.e. attendings, advanced practice providers, etc.)</w:t>
      </w:r>
    </w:p>
    <w:p w14:paraId="778C196D"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Resident taking parental leave makes up missed calls</w:t>
      </w:r>
    </w:p>
    <w:p w14:paraId="54B85F09"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4022C099" w14:textId="77777777" w:rsidR="00BF0585" w:rsidRDefault="00BF0585" w:rsidP="00BF0585">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residents allowed to extend maternity leave beyond a set amount (excluding emergency or medically indicated situations)?</w:t>
      </w:r>
    </w:p>
    <w:p w14:paraId="10438FBE"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0AEE1D8E"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6BF08688"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05660738" w14:textId="77777777" w:rsidR="00BF0585" w:rsidRDefault="00BF0585" w:rsidP="00BF0585">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the residency insurance (offered through the GME) coverage of infertility treatment at your program?</w:t>
      </w:r>
    </w:p>
    <w:p w14:paraId="362FB3E7"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vers all aspects of treatment</w:t>
      </w:r>
    </w:p>
    <w:p w14:paraId="5F158679"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vers some aspects of treatment</w:t>
      </w:r>
    </w:p>
    <w:p w14:paraId="57D4BCD4"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t covered</w:t>
      </w:r>
    </w:p>
    <w:p w14:paraId="175CE7EF"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 don’t know</w:t>
      </w:r>
    </w:p>
    <w:p w14:paraId="623A8A46" w14:textId="77777777" w:rsidR="00BF0585" w:rsidRDefault="00BF0585" w:rsidP="00BF0585">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residency program’s insurance coverage of fertility preservation (egg or embryo freezing)?</w:t>
      </w:r>
    </w:p>
    <w:p w14:paraId="7AD78015"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vers all aspects of treatment</w:t>
      </w:r>
    </w:p>
    <w:p w14:paraId="3859B1F8"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vers some aspects of treatment</w:t>
      </w:r>
    </w:p>
    <w:p w14:paraId="640D592C"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t covered</w:t>
      </w:r>
    </w:p>
    <w:p w14:paraId="6F22E445" w14:textId="77777777" w:rsidR="00BF0585" w:rsidRDefault="00BF0585" w:rsidP="00BF0585">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don’t know </w:t>
      </w:r>
    </w:p>
    <w:p w14:paraId="289C0B80" w14:textId="77777777" w:rsidR="00BF0585" w:rsidRDefault="00BF0585" w:rsidP="00BF0585">
      <w:pPr>
        <w:rPr>
          <w:rFonts w:ascii="Times New Roman" w:eastAsia="Times New Roman" w:hAnsi="Times New Roman" w:cs="Times New Roman"/>
          <w:sz w:val="24"/>
          <w:szCs w:val="24"/>
        </w:rPr>
      </w:pPr>
    </w:p>
    <w:p w14:paraId="0571FEA7" w14:textId="77777777" w:rsidR="00BF0585" w:rsidRDefault="00BF0585" w:rsidP="00BF0585">
      <w:pPr>
        <w:rPr>
          <w:rFonts w:ascii="Times New Roman" w:eastAsia="Times New Roman" w:hAnsi="Times New Roman" w:cs="Times New Roman"/>
          <w:sz w:val="24"/>
          <w:szCs w:val="24"/>
        </w:rPr>
      </w:pPr>
      <w:r>
        <w:rPr>
          <w:rFonts w:ascii="Times New Roman" w:eastAsia="Times New Roman" w:hAnsi="Times New Roman" w:cs="Times New Roman"/>
          <w:sz w:val="24"/>
          <w:szCs w:val="24"/>
        </w:rPr>
        <w:t>III. Infertility Support</w:t>
      </w:r>
    </w:p>
    <w:p w14:paraId="0142F549"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many of your residents have disclosed to you that they are facing infertility or recurrent pregnancy loss?</w:t>
      </w:r>
    </w:p>
    <w:p w14:paraId="00C88FDF"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p w14:paraId="294400C8"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lt;5%</w:t>
      </w:r>
    </w:p>
    <w:p w14:paraId="30DEC26C"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p w14:paraId="6CD5788B"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25%</w:t>
      </w:r>
    </w:p>
    <w:p w14:paraId="547E63BE"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25-50%</w:t>
      </w:r>
    </w:p>
    <w:p w14:paraId="0FC56032"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p w14:paraId="22080E6C"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estimate of how many residents in your program are facing infertility or recurrent pregnancy loss (RPL, defined as 2 or more miscarriages)?</w:t>
      </w:r>
    </w:p>
    <w:p w14:paraId="2A1DF7D0"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p w14:paraId="5AB8B157"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lt;5%</w:t>
      </w:r>
    </w:p>
    <w:p w14:paraId="7A783B15"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p w14:paraId="717F84B8"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25%</w:t>
      </w:r>
    </w:p>
    <w:p w14:paraId="44137CDB"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26-50%</w:t>
      </w:r>
    </w:p>
    <w:p w14:paraId="3AA9BAB2"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p w14:paraId="1C6C100A"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 your opinion, has the number of residents with fertility issues changed in the past years?</w:t>
      </w:r>
    </w:p>
    <w:p w14:paraId="78B00D25"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creased</w:t>
      </w:r>
    </w:p>
    <w:p w14:paraId="14F54984"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Decreased</w:t>
      </w:r>
    </w:p>
    <w:p w14:paraId="21121736"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 changed</w:t>
      </w:r>
    </w:p>
    <w:p w14:paraId="4E112651"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n’t know </w:t>
      </w:r>
    </w:p>
    <w:p w14:paraId="02F7D802"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To your knowledge, how many residents in your program have undergone fertility treatment, such as IUI or IVF?</w:t>
      </w:r>
    </w:p>
    <w:p w14:paraId="79266B63"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p w14:paraId="51F2AAAE"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lt;5%</w:t>
      </w:r>
    </w:p>
    <w:p w14:paraId="658AAD66"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p w14:paraId="142B1A3E"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25%</w:t>
      </w:r>
    </w:p>
    <w:p w14:paraId="549A7D7C"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26-50%</w:t>
      </w:r>
    </w:p>
    <w:p w14:paraId="45CCEA65"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p w14:paraId="6148F131"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resources exist in your residency program for residents facing infertility/recurrent pregnancy loss? (Check all that apply)</w:t>
      </w:r>
    </w:p>
    <w:p w14:paraId="4659D019"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surance coverage</w:t>
      </w:r>
    </w:p>
    <w:p w14:paraId="7E912D1D"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Trainee discount</w:t>
      </w:r>
    </w:p>
    <w:p w14:paraId="227CB02B"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financial support</w:t>
      </w:r>
    </w:p>
    <w:p w14:paraId="247F1433"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Time off for appointments</w:t>
      </w:r>
    </w:p>
    <w:p w14:paraId="3A36B34E"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Moral support provided by program director</w:t>
      </w:r>
    </w:p>
    <w:p w14:paraId="5F899BD0"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3D2B6AA8"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How supportive do you feel your program is</w:t>
      </w:r>
      <w:r>
        <w:rPr>
          <w:rFonts w:ascii="Times New Roman" w:eastAsia="Times New Roman" w:hAnsi="Times New Roman" w:cs="Times New Roman"/>
          <w:sz w:val="24"/>
          <w:szCs w:val="24"/>
        </w:rPr>
        <w:t xml:space="preserve"> towards residents with fertility issues (infertility or RPL)?</w:t>
      </w:r>
    </w:p>
    <w:p w14:paraId="45A77EAE"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Very supportive</w:t>
      </w:r>
    </w:p>
    <w:p w14:paraId="45B3B646"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supportive</w:t>
      </w:r>
    </w:p>
    <w:p w14:paraId="1A6465D6"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Minimally supportive</w:t>
      </w:r>
    </w:p>
    <w:p w14:paraId="18A38462"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t supportive</w:t>
      </w:r>
    </w:p>
    <w:p w14:paraId="541A5B92"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b/>
          <w:sz w:val="24"/>
          <w:szCs w:val="24"/>
        </w:rPr>
        <w:t>How supportive do you feel personally</w:t>
      </w:r>
      <w:r>
        <w:rPr>
          <w:rFonts w:ascii="Times New Roman" w:eastAsia="Times New Roman" w:hAnsi="Times New Roman" w:cs="Times New Roman"/>
          <w:sz w:val="24"/>
          <w:szCs w:val="24"/>
        </w:rPr>
        <w:t xml:space="preserve"> towards residents with fertility issues (infertility or RPL)?</w:t>
      </w:r>
    </w:p>
    <w:p w14:paraId="1237E42E"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Very supportive</w:t>
      </w:r>
    </w:p>
    <w:p w14:paraId="05398105"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supportive</w:t>
      </w:r>
    </w:p>
    <w:p w14:paraId="0A175B29"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Minimally supportive</w:t>
      </w:r>
    </w:p>
    <w:p w14:paraId="3D10EC2B"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t supportive</w:t>
      </w:r>
    </w:p>
    <w:p w14:paraId="4D40F0E8"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attitude towards the alignment of your personal level of support and program level of support for residents facing infertility or RPL?</w:t>
      </w:r>
    </w:p>
    <w:p w14:paraId="4F66D277"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My program and I are aligned in level of support</w:t>
      </w:r>
    </w:p>
    <w:p w14:paraId="36A5056F"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My program is more supportive than I personally feel</w:t>
      </w:r>
    </w:p>
    <w:p w14:paraId="73CE43DF"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My program is less supportive than I personally feel</w:t>
      </w:r>
    </w:p>
    <w:p w14:paraId="4B0EA5F7"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explain)</w:t>
      </w:r>
    </w:p>
    <w:p w14:paraId="0C01DA90"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measures currently in place to improve support for residents facing infertility or RPL?</w:t>
      </w:r>
    </w:p>
    <w:p w14:paraId="3E2A7405"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please explain)</w:t>
      </w:r>
    </w:p>
    <w:p w14:paraId="7DB1B602"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25A074E5"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explain)</w:t>
      </w:r>
    </w:p>
    <w:p w14:paraId="17B14CEF"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residents allowed to take time off for treatment for infertility or RPL?</w:t>
      </w:r>
    </w:p>
    <w:p w14:paraId="07E13B34"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66A8ED37"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 2 days or less per year</w:t>
      </w:r>
    </w:p>
    <w:p w14:paraId="79A14113"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 3 days to 1 week per year</w:t>
      </w:r>
    </w:p>
    <w:p w14:paraId="3A4A7DE6"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 greater than 1 week per year</w:t>
      </w:r>
    </w:p>
    <w:p w14:paraId="56CCAE1B" w14:textId="77777777" w:rsidR="00BF0585" w:rsidRDefault="00BF0585" w:rsidP="00BF0585">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official or standardized policies on taking time off for infertility and RPL treatment?</w:t>
      </w:r>
    </w:p>
    <w:p w14:paraId="05401B94"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076EA11C"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 - case by case basis</w:t>
      </w:r>
    </w:p>
    <w:p w14:paraId="3A276652" w14:textId="77777777" w:rsidR="00BF0585" w:rsidRDefault="00BF0585" w:rsidP="00BF0585">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explain)</w:t>
      </w:r>
    </w:p>
    <w:p w14:paraId="148D25A4" w14:textId="77777777" w:rsidR="00BF0585" w:rsidRDefault="00BF0585" w:rsidP="00BF0585">
      <w:pPr>
        <w:rPr>
          <w:rFonts w:ascii="Times New Roman" w:eastAsia="Times New Roman" w:hAnsi="Times New Roman" w:cs="Times New Roman"/>
          <w:sz w:val="24"/>
          <w:szCs w:val="24"/>
        </w:rPr>
      </w:pPr>
    </w:p>
    <w:p w14:paraId="05E9D3DB" w14:textId="77777777" w:rsidR="00BF0585" w:rsidRDefault="00BF0585" w:rsidP="00BF0585">
      <w:pPr>
        <w:rPr>
          <w:rFonts w:ascii="Times New Roman" w:eastAsia="Times New Roman" w:hAnsi="Times New Roman" w:cs="Times New Roman"/>
          <w:sz w:val="24"/>
          <w:szCs w:val="24"/>
        </w:rPr>
      </w:pPr>
      <w:r>
        <w:rPr>
          <w:rFonts w:ascii="Times New Roman" w:eastAsia="Times New Roman" w:hAnsi="Times New Roman" w:cs="Times New Roman"/>
          <w:sz w:val="24"/>
          <w:szCs w:val="24"/>
        </w:rPr>
        <w:t>IV. Fertility Preservation</w:t>
      </w:r>
    </w:p>
    <w:p w14:paraId="767132C6" w14:textId="77777777" w:rsidR="00BF0585" w:rsidRDefault="00BF0585" w:rsidP="00BF058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many of your residents have expressed interest to you in fertility preservation?</w:t>
      </w:r>
    </w:p>
    <w:p w14:paraId="6FB5DB4D"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p w14:paraId="2EAAFF1A"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lt;5%</w:t>
      </w:r>
    </w:p>
    <w:p w14:paraId="71095219"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p w14:paraId="0D9F7821"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25%</w:t>
      </w:r>
    </w:p>
    <w:p w14:paraId="39D044F5"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6-50%</w:t>
      </w:r>
    </w:p>
    <w:p w14:paraId="05F242F9"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0% </w:t>
      </w:r>
    </w:p>
    <w:p w14:paraId="3A000760" w14:textId="77777777" w:rsidR="00BF0585" w:rsidRDefault="00BF0585" w:rsidP="00BF058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To your knowledge, how many of your residents have undergone fertility preservation?</w:t>
      </w:r>
    </w:p>
    <w:p w14:paraId="2E27BB34"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p w14:paraId="45457EC0"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lt;5%</w:t>
      </w:r>
    </w:p>
    <w:p w14:paraId="161C62D2"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p w14:paraId="5A07C850"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25%</w:t>
      </w:r>
    </w:p>
    <w:p w14:paraId="779C7D7A"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25-50%</w:t>
      </w:r>
    </w:p>
    <w:p w14:paraId="4986980C"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p w14:paraId="4B83DF66" w14:textId="77777777" w:rsidR="00BF0585" w:rsidRDefault="00BF0585" w:rsidP="00BF058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resources exist in your residency program for residents interested in fertility preservation? (Check all that apply)</w:t>
      </w:r>
    </w:p>
    <w:p w14:paraId="1D1E1A22"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surance coverage</w:t>
      </w:r>
    </w:p>
    <w:p w14:paraId="26DD482B"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Trainee discount</w:t>
      </w:r>
    </w:p>
    <w:p w14:paraId="12266DD8"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financial support</w:t>
      </w:r>
    </w:p>
    <w:p w14:paraId="6750B13D"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Time off for appointments</w:t>
      </w:r>
    </w:p>
    <w:p w14:paraId="1DAC4CBA"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Moral support provided by program director</w:t>
      </w:r>
    </w:p>
    <w:p w14:paraId="76082DB2"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32CDF35C" w14:textId="77777777" w:rsidR="00BF0585" w:rsidRDefault="00BF0585" w:rsidP="00BF058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b/>
          <w:sz w:val="24"/>
          <w:szCs w:val="24"/>
        </w:rPr>
        <w:t>How supportive do you feel your program is</w:t>
      </w:r>
      <w:r>
        <w:rPr>
          <w:rFonts w:ascii="Times New Roman" w:eastAsia="Times New Roman" w:hAnsi="Times New Roman" w:cs="Times New Roman"/>
          <w:sz w:val="24"/>
          <w:szCs w:val="24"/>
        </w:rPr>
        <w:t xml:space="preserve"> towards residents interested in fertility preservation?</w:t>
      </w:r>
    </w:p>
    <w:p w14:paraId="21FDE744"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Very supportive</w:t>
      </w:r>
    </w:p>
    <w:p w14:paraId="249DE330"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supportive</w:t>
      </w:r>
    </w:p>
    <w:p w14:paraId="582166DA"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Minimally supportive</w:t>
      </w:r>
    </w:p>
    <w:p w14:paraId="14739ECD"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t supportive</w:t>
      </w:r>
    </w:p>
    <w:p w14:paraId="329FDDA3" w14:textId="77777777" w:rsidR="00BF0585" w:rsidRDefault="00BF0585" w:rsidP="00BF058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b/>
          <w:sz w:val="24"/>
          <w:szCs w:val="24"/>
        </w:rPr>
        <w:t>How supportive do you feel personally</w:t>
      </w:r>
      <w:r>
        <w:rPr>
          <w:rFonts w:ascii="Times New Roman" w:eastAsia="Times New Roman" w:hAnsi="Times New Roman" w:cs="Times New Roman"/>
          <w:sz w:val="24"/>
          <w:szCs w:val="24"/>
        </w:rPr>
        <w:t xml:space="preserve"> towards residents interested in fertility preservation?</w:t>
      </w:r>
    </w:p>
    <w:p w14:paraId="3A0694C6"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Very supportive</w:t>
      </w:r>
    </w:p>
    <w:p w14:paraId="2986529D"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supportive</w:t>
      </w:r>
    </w:p>
    <w:p w14:paraId="211C0CFB"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Minimally supportive</w:t>
      </w:r>
    </w:p>
    <w:p w14:paraId="4C2AB8A6"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t supportive</w:t>
      </w:r>
    </w:p>
    <w:p w14:paraId="1DFA8C60" w14:textId="77777777" w:rsidR="00BF0585" w:rsidRDefault="00BF0585" w:rsidP="00BF058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attitude towards the alignment of your personal level of support and program level of support for residents interested in fertility preservation?</w:t>
      </w:r>
    </w:p>
    <w:p w14:paraId="2FE81113"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My program and I are aligned in level of support</w:t>
      </w:r>
    </w:p>
    <w:p w14:paraId="74E3C357"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My program is more supportive than I personally feel</w:t>
      </w:r>
    </w:p>
    <w:p w14:paraId="60C9DEB5"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My program is less supportive than I personally feel</w:t>
      </w:r>
    </w:p>
    <w:p w14:paraId="3B71BA91"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explain)</w:t>
      </w:r>
    </w:p>
    <w:p w14:paraId="150F2D56" w14:textId="77777777" w:rsidR="00BF0585" w:rsidRDefault="00BF0585" w:rsidP="00BF058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measures currently in place to improve support for residents interested in fertility preservation?</w:t>
      </w:r>
    </w:p>
    <w:p w14:paraId="024AFBDC"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please explain)</w:t>
      </w:r>
    </w:p>
    <w:p w14:paraId="11ACE291"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307C9EA2"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explain)</w:t>
      </w:r>
    </w:p>
    <w:p w14:paraId="37DE820C" w14:textId="77777777" w:rsidR="00BF0585" w:rsidRDefault="00BF0585" w:rsidP="00BF058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re residents allowed to take time off for treatment for fertility preservation?</w:t>
      </w:r>
    </w:p>
    <w:p w14:paraId="6E2FCDFD"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3AFE55A0"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 2 days or less per year</w:t>
      </w:r>
    </w:p>
    <w:p w14:paraId="4A27B88F"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 3 days to 1 week per year</w:t>
      </w:r>
    </w:p>
    <w:p w14:paraId="70E03331"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 Greater than 1 week per year</w:t>
      </w:r>
    </w:p>
    <w:p w14:paraId="6418D88F" w14:textId="77777777" w:rsidR="00BF0585" w:rsidRDefault="00BF0585" w:rsidP="00BF058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official or standardized policies on taking time off for fertility preservation?</w:t>
      </w:r>
    </w:p>
    <w:p w14:paraId="2838C63C"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2519AEEF"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 - case by case basis</w:t>
      </w:r>
    </w:p>
    <w:p w14:paraId="6558D712" w14:textId="77777777" w:rsidR="00BF0585" w:rsidRDefault="00BF0585" w:rsidP="00BF0585">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explain)</w:t>
      </w:r>
    </w:p>
    <w:p w14:paraId="1C3FBBFC" w14:textId="77777777" w:rsidR="00BF0585" w:rsidRDefault="00BF0585" w:rsidP="00BF0585">
      <w:pPr>
        <w:rPr>
          <w:rFonts w:ascii="Times New Roman" w:eastAsia="Times New Roman" w:hAnsi="Times New Roman" w:cs="Times New Roman"/>
          <w:sz w:val="24"/>
          <w:szCs w:val="24"/>
        </w:rPr>
      </w:pPr>
    </w:p>
    <w:p w14:paraId="541B8258" w14:textId="77777777" w:rsidR="00BF0585" w:rsidRDefault="00BF0585" w:rsidP="00BF0585">
      <w:pPr>
        <w:rPr>
          <w:rFonts w:ascii="Times New Roman" w:eastAsia="Times New Roman" w:hAnsi="Times New Roman" w:cs="Times New Roman"/>
          <w:sz w:val="24"/>
          <w:szCs w:val="24"/>
        </w:rPr>
      </w:pPr>
      <w:r>
        <w:rPr>
          <w:rFonts w:ascii="Times New Roman" w:eastAsia="Times New Roman" w:hAnsi="Times New Roman" w:cs="Times New Roman"/>
          <w:sz w:val="24"/>
          <w:szCs w:val="24"/>
        </w:rPr>
        <w:t>V. Fertility &amp; Residency</w:t>
      </w:r>
    </w:p>
    <w:p w14:paraId="3E6454F7" w14:textId="77777777" w:rsidR="00BF0585" w:rsidRDefault="00BF0585" w:rsidP="00BF058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understanding of  the effect of age on fertility in women?</w:t>
      </w:r>
    </w:p>
    <w:p w14:paraId="2A1C7042"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 effect</w:t>
      </w:r>
    </w:p>
    <w:p w14:paraId="200B565E"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rtility decreases around age 25</w:t>
      </w:r>
    </w:p>
    <w:p w14:paraId="6DFD0513"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rtility decreases around age 30</w:t>
      </w:r>
    </w:p>
    <w:p w14:paraId="1EB89B32"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rtility decreases around age 35</w:t>
      </w:r>
    </w:p>
    <w:p w14:paraId="2B269938"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rtility decreases around age 40</w:t>
      </w:r>
    </w:p>
    <w:p w14:paraId="02D0BAD6"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C9C4DC8" w14:textId="77777777" w:rsidR="00BF0585" w:rsidRDefault="00BF0585" w:rsidP="00BF058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understanding of the effect of age on fertility in men?</w:t>
      </w:r>
    </w:p>
    <w:p w14:paraId="3360A150"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 effect</w:t>
      </w:r>
    </w:p>
    <w:p w14:paraId="1D1958A0"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rtility decreases around age 30</w:t>
      </w:r>
    </w:p>
    <w:p w14:paraId="7069AE71"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rtility decreases around  age 35</w:t>
      </w:r>
    </w:p>
    <w:p w14:paraId="2156075C"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rtility decreases around age 40</w:t>
      </w:r>
    </w:p>
    <w:p w14:paraId="7C6513E2"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ertility decreases around age 45</w:t>
      </w:r>
    </w:p>
    <w:p w14:paraId="4CB8BF89"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6698BD1D" w14:textId="77777777" w:rsidR="00BF0585" w:rsidRDefault="00BF0585" w:rsidP="00BF058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important do you feel it is to increase resources for residents undergoing infertility or RPL treatment?</w:t>
      </w:r>
    </w:p>
    <w:p w14:paraId="0C9BF348"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Very important</w:t>
      </w:r>
    </w:p>
    <w:p w14:paraId="55D0BA4A"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important</w:t>
      </w:r>
    </w:p>
    <w:p w14:paraId="43879E5F"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either important nor unimportant</w:t>
      </w:r>
    </w:p>
    <w:p w14:paraId="44D37528"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unimportant</w:t>
      </w:r>
    </w:p>
    <w:p w14:paraId="7F4266C7"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Very unimportant</w:t>
      </w:r>
    </w:p>
    <w:p w14:paraId="316DEC09" w14:textId="77777777" w:rsidR="00BF0585" w:rsidRDefault="00BF0585" w:rsidP="00BF058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important do you feel it is to increase resources for residents undergoing fertility preservation?</w:t>
      </w:r>
    </w:p>
    <w:p w14:paraId="6104E5F7"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Very important</w:t>
      </w:r>
    </w:p>
    <w:p w14:paraId="13F726A0"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important</w:t>
      </w:r>
    </w:p>
    <w:p w14:paraId="0B917F33"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either important nor unimportant</w:t>
      </w:r>
    </w:p>
    <w:p w14:paraId="67C98E68"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unimportant</w:t>
      </w:r>
    </w:p>
    <w:p w14:paraId="3A69258A"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Very unimportant</w:t>
      </w:r>
    </w:p>
    <w:p w14:paraId="6ED1FF57" w14:textId="77777777" w:rsidR="00BF0585" w:rsidRDefault="00BF0585" w:rsidP="00BF058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s a residency director, what is your stance regarding residents trying to get pregnant?</w:t>
      </w:r>
    </w:p>
    <w:p w14:paraId="093D8F24"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encourage</w:t>
      </w:r>
    </w:p>
    <w:p w14:paraId="19A90629"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encourage</w:t>
      </w:r>
    </w:p>
    <w:p w14:paraId="045E2193"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either encourage nor discourage</w:t>
      </w:r>
    </w:p>
    <w:p w14:paraId="2A3AAD3D"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discourage</w:t>
      </w:r>
    </w:p>
    <w:p w14:paraId="2814D6C7"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discourage</w:t>
      </w:r>
    </w:p>
    <w:p w14:paraId="42804D0F" w14:textId="77777777" w:rsidR="00BF0585" w:rsidRDefault="00BF0585" w:rsidP="00BF058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es your opinion on the above differ for male and female residents?</w:t>
      </w:r>
    </w:p>
    <w:p w14:paraId="4F191E34"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11A87DFF"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 “discourage” female residents more</w:t>
      </w:r>
    </w:p>
    <w:p w14:paraId="07F64F98"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 “discourage” male residents more</w:t>
      </w:r>
    </w:p>
    <w:p w14:paraId="0F58374A"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 - other</w:t>
      </w:r>
    </w:p>
    <w:p w14:paraId="464DC6C8"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30CFC9A3" w14:textId="77777777" w:rsidR="00BF0585" w:rsidRDefault="00BF0585" w:rsidP="00BF0585">
      <w:pPr>
        <w:numPr>
          <w:ilvl w:val="0"/>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A trainee discount would help with the costs of undergoing assisted reproductive technologies in order to conceive.</w:t>
      </w:r>
    </w:p>
    <w:p w14:paraId="2E774A08"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agree</w:t>
      </w:r>
    </w:p>
    <w:p w14:paraId="315FEA40"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agree</w:t>
      </w:r>
    </w:p>
    <w:p w14:paraId="47AA6ED1"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either agree nor disagree</w:t>
      </w:r>
    </w:p>
    <w:p w14:paraId="706A3265"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disagree</w:t>
      </w:r>
    </w:p>
    <w:p w14:paraId="351C512A"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disagree</w:t>
      </w:r>
    </w:p>
    <w:p w14:paraId="1A62977F"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 opinion</w:t>
      </w:r>
    </w:p>
    <w:p w14:paraId="535A9171" w14:textId="77777777" w:rsidR="00BF0585" w:rsidRDefault="00BF0585" w:rsidP="00BF0585">
      <w:pPr>
        <w:numPr>
          <w:ilvl w:val="0"/>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A trainee discount would help with the costs of undergoing fertility preservation (egg or embryo freezing).</w:t>
      </w:r>
    </w:p>
    <w:p w14:paraId="548A7FA1" w14:textId="77777777" w:rsidR="00BF0585" w:rsidRDefault="00BF0585" w:rsidP="00BF0585">
      <w:pPr>
        <w:numPr>
          <w:ilvl w:val="1"/>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agree</w:t>
      </w:r>
    </w:p>
    <w:p w14:paraId="604F2CB0" w14:textId="77777777" w:rsidR="00BF0585" w:rsidRDefault="00BF0585" w:rsidP="00BF0585">
      <w:pPr>
        <w:numPr>
          <w:ilvl w:val="1"/>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agree</w:t>
      </w:r>
    </w:p>
    <w:p w14:paraId="587236AD" w14:textId="77777777" w:rsidR="00BF0585" w:rsidRDefault="00BF0585" w:rsidP="00BF0585">
      <w:pPr>
        <w:numPr>
          <w:ilvl w:val="1"/>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Neither agree nor disagree</w:t>
      </w:r>
    </w:p>
    <w:p w14:paraId="30A8636A" w14:textId="77777777" w:rsidR="00BF0585" w:rsidRDefault="00BF0585" w:rsidP="00BF0585">
      <w:pPr>
        <w:numPr>
          <w:ilvl w:val="1"/>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disagree</w:t>
      </w:r>
    </w:p>
    <w:p w14:paraId="46FAA7CF" w14:textId="77777777" w:rsidR="00BF0585" w:rsidRDefault="00BF0585" w:rsidP="00BF0585">
      <w:pPr>
        <w:numPr>
          <w:ilvl w:val="1"/>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disagree</w:t>
      </w:r>
    </w:p>
    <w:p w14:paraId="190482EC" w14:textId="77777777" w:rsidR="00BF0585" w:rsidRDefault="00BF0585" w:rsidP="00BF0585">
      <w:pPr>
        <w:numPr>
          <w:ilvl w:val="1"/>
          <w:numId w:val="1"/>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No opinion</w:t>
      </w:r>
    </w:p>
    <w:p w14:paraId="5D1F5F97" w14:textId="77777777" w:rsidR="00BF0585" w:rsidRDefault="00BF0585" w:rsidP="00BF058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 your opinion, what is the biggest barrier to pursuing fertility treatments while in training?</w:t>
      </w:r>
    </w:p>
    <w:p w14:paraId="17A3051D"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ime</w:t>
      </w:r>
    </w:p>
    <w:p w14:paraId="6407FA88"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inances</w:t>
      </w:r>
    </w:p>
    <w:p w14:paraId="21231ACF"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Lack of information</w:t>
      </w:r>
    </w:p>
    <w:p w14:paraId="5AC84426"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Lack of partner</w:t>
      </w:r>
    </w:p>
    <w:p w14:paraId="4FEB548C"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Emotional reasons</w:t>
      </w:r>
    </w:p>
    <w:p w14:paraId="12176A89"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Geographical reasons (i.e. partner in different location)</w:t>
      </w:r>
    </w:p>
    <w:p w14:paraId="275EBDEC"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78A8CA64"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 opinion</w:t>
      </w:r>
    </w:p>
    <w:p w14:paraId="7E695F5A" w14:textId="77777777" w:rsidR="00BF0585" w:rsidRDefault="00BF0585" w:rsidP="00BF058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hat do you think should be improved in the current situation in the program regarding support to residents who may be struggling with infertility or interested in fertility preservation? (Check all that apply)</w:t>
      </w:r>
    </w:p>
    <w:p w14:paraId="2B7BF7CF"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creasing personal awareness of individual needs</w:t>
      </w:r>
    </w:p>
    <w:p w14:paraId="4DDE7A45"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inancial support</w:t>
      </w:r>
    </w:p>
    <w:p w14:paraId="6B057A23"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fficial policies on fertility treatment</w:t>
      </w:r>
    </w:p>
    <w:p w14:paraId="4C2B7F15"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unseling</w:t>
      </w:r>
    </w:p>
    <w:p w14:paraId="3BB737E6"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ime off for fertility treatment</w:t>
      </w:r>
    </w:p>
    <w:p w14:paraId="7EE84246"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Expressing personal support during orientation</w:t>
      </w:r>
    </w:p>
    <w:p w14:paraId="2F4381D3"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Reach out to department leadership, GME, or dean’s office</w:t>
      </w:r>
    </w:p>
    <w:p w14:paraId="4BD84202"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hing </w:t>
      </w:r>
    </w:p>
    <w:p w14:paraId="42693612" w14:textId="77777777" w:rsidR="00BF0585" w:rsidRDefault="00BF0585" w:rsidP="00BF0585">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594C273B" w14:textId="77777777" w:rsidR="00BF0585" w:rsidRDefault="00BF0585" w:rsidP="00BF0585">
      <w:pPr>
        <w:rPr>
          <w:rFonts w:ascii="Times New Roman" w:eastAsia="Times New Roman" w:hAnsi="Times New Roman" w:cs="Times New Roman"/>
          <w:sz w:val="24"/>
          <w:szCs w:val="24"/>
        </w:rPr>
      </w:pPr>
    </w:p>
    <w:p w14:paraId="5989E257" w14:textId="77777777" w:rsidR="00BF0585" w:rsidRPr="007F7740" w:rsidRDefault="00BF0585" w:rsidP="00BF0585">
      <w:pPr>
        <w:rPr>
          <w:rFonts w:ascii="Times New Roman" w:eastAsia="Times New Roman" w:hAnsi="Times New Roman" w:cs="Times New Roman"/>
          <w:sz w:val="24"/>
          <w:szCs w:val="24"/>
        </w:rPr>
      </w:pPr>
      <w:r>
        <w:rPr>
          <w:rFonts w:ascii="Times New Roman" w:eastAsia="Times New Roman" w:hAnsi="Times New Roman" w:cs="Times New Roman"/>
          <w:sz w:val="24"/>
          <w:szCs w:val="24"/>
        </w:rPr>
        <w:t>This is the end of the survey. Please feel free to add any additional comments on infertility, fertility preservation in training or any other topics addressed in this survey. Thank you so much for your participation!</w:t>
      </w:r>
    </w:p>
    <w:p w14:paraId="6D6119E9" w14:textId="2ACC9965" w:rsidR="00AB0D8C" w:rsidRPr="00BF0585" w:rsidRDefault="00BF0585">
      <w:pPr>
        <w:rPr>
          <w:rFonts w:ascii="Times New Roman" w:eastAsia="Times New Roman" w:hAnsi="Times New Roman" w:cs="Times New Roman"/>
          <w:b/>
          <w:color w:val="222222"/>
          <w:sz w:val="24"/>
          <w:szCs w:val="24"/>
          <w:highlight w:val="white"/>
        </w:rPr>
      </w:pPr>
    </w:p>
    <w:sectPr w:rsidR="00AB0D8C" w:rsidRPr="00BF05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C02D6"/>
    <w:multiLevelType w:val="multilevel"/>
    <w:tmpl w:val="F03CEE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5DF0A3D"/>
    <w:multiLevelType w:val="multilevel"/>
    <w:tmpl w:val="EFA097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A2202F6"/>
    <w:multiLevelType w:val="multilevel"/>
    <w:tmpl w:val="B224AF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2936B6D"/>
    <w:multiLevelType w:val="multilevel"/>
    <w:tmpl w:val="23BC2F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E403163"/>
    <w:multiLevelType w:val="multilevel"/>
    <w:tmpl w:val="D75C6F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585"/>
    <w:rsid w:val="00904413"/>
    <w:rsid w:val="00996122"/>
    <w:rsid w:val="00BF0585"/>
    <w:rsid w:val="00C66550"/>
    <w:rsid w:val="00E37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F82823"/>
  <w15:chartTrackingRefBased/>
  <w15:docId w15:val="{ED097499-3C28-5247-95CE-E8E8BE4D3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585"/>
    <w:pPr>
      <w:spacing w:after="0"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73</Words>
  <Characters>7828</Characters>
  <Application>Microsoft Office Word</Application>
  <DocSecurity>0</DocSecurity>
  <Lines>65</Lines>
  <Paragraphs>18</Paragraphs>
  <ScaleCrop>false</ScaleCrop>
  <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Meyrieux</dc:creator>
  <cp:keywords/>
  <dc:description/>
  <cp:lastModifiedBy>Benoit Meyrieux</cp:lastModifiedBy>
  <cp:revision>1</cp:revision>
  <dcterms:created xsi:type="dcterms:W3CDTF">2021-10-20T18:38:00Z</dcterms:created>
  <dcterms:modified xsi:type="dcterms:W3CDTF">2021-10-20T18:39:00Z</dcterms:modified>
</cp:coreProperties>
</file>